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94BF0" w14:textId="43A0D171" w:rsidR="00702FAE" w:rsidRPr="009672D5" w:rsidRDefault="00702FAE" w:rsidP="00702FA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672D5">
        <w:rPr>
          <w:rFonts w:ascii="Times New Roman" w:hAnsi="Times New Roman" w:cs="Times New Roman"/>
          <w:b/>
          <w:sz w:val="24"/>
          <w:szCs w:val="24"/>
        </w:rPr>
        <w:t>Passive acoustic recording</w:t>
      </w:r>
    </w:p>
    <w:p w14:paraId="2BFCFC81" w14:textId="77777777" w:rsidR="00CC6405" w:rsidRDefault="005659F1" w:rsidP="00702FA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onducted</w:t>
      </w:r>
      <w:r w:rsidR="00702FAE" w:rsidRPr="009672D5">
        <w:rPr>
          <w:rFonts w:ascii="Times New Roman" w:hAnsi="Times New Roman" w:cs="Times New Roman"/>
          <w:sz w:val="24"/>
          <w:szCs w:val="24"/>
        </w:rPr>
        <w:t xml:space="preserve"> passive acoustic recordings </w:t>
      </w:r>
      <w:r w:rsidR="00702FAE">
        <w:rPr>
          <w:rFonts w:ascii="Times New Roman" w:hAnsi="Times New Roman" w:cs="Times New Roman"/>
          <w:sz w:val="24"/>
          <w:szCs w:val="24"/>
        </w:rPr>
        <w:t>u</w:t>
      </w:r>
      <w:r w:rsidR="00702FAE" w:rsidRPr="009672D5">
        <w:rPr>
          <w:rFonts w:ascii="Times New Roman" w:hAnsi="Times New Roman" w:cs="Times New Roman"/>
          <w:sz w:val="24"/>
          <w:szCs w:val="24"/>
        </w:rPr>
        <w:t>sing Wildlife Acoustics SM3 song meters (Wildlife Acoustics Inc., Massachusetts, USA).</w:t>
      </w:r>
      <w:r w:rsidR="00ED1DFF">
        <w:rPr>
          <w:rFonts w:ascii="Times New Roman" w:hAnsi="Times New Roman" w:cs="Times New Roman"/>
          <w:sz w:val="24"/>
          <w:szCs w:val="24"/>
        </w:rPr>
        <w:t xml:space="preserve"> </w:t>
      </w:r>
      <w:r w:rsidR="00702FAE" w:rsidRPr="009672D5">
        <w:rPr>
          <w:rFonts w:ascii="Times New Roman" w:hAnsi="Times New Roman" w:cs="Times New Roman"/>
          <w:sz w:val="24"/>
          <w:szCs w:val="24"/>
        </w:rPr>
        <w:t xml:space="preserve"> </w:t>
      </w:r>
      <w:r w:rsidR="00ED1DFF" w:rsidRPr="009672D5">
        <w:rPr>
          <w:rFonts w:ascii="Times New Roman" w:hAnsi="Times New Roman" w:cs="Times New Roman"/>
          <w:sz w:val="24"/>
          <w:szCs w:val="24"/>
        </w:rPr>
        <w:t>A total of ten SM3 units were rotated between the three sites</w:t>
      </w:r>
      <w:r w:rsidR="00ED1DFF">
        <w:rPr>
          <w:rFonts w:ascii="Times New Roman" w:hAnsi="Times New Roman" w:cs="Times New Roman"/>
          <w:sz w:val="24"/>
          <w:szCs w:val="24"/>
        </w:rPr>
        <w:t xml:space="preserve"> throughout 2016, such that f</w:t>
      </w:r>
      <w:r w:rsidR="00702FAE" w:rsidRPr="009672D5">
        <w:rPr>
          <w:rFonts w:ascii="Times New Roman" w:hAnsi="Times New Roman" w:cs="Times New Roman"/>
          <w:sz w:val="24"/>
          <w:szCs w:val="24"/>
        </w:rPr>
        <w:t xml:space="preserve">ive SM3 units recorded </w:t>
      </w:r>
      <w:r w:rsidR="006344B0">
        <w:rPr>
          <w:rFonts w:ascii="Times New Roman" w:hAnsi="Times New Roman" w:cs="Times New Roman"/>
          <w:sz w:val="24"/>
          <w:szCs w:val="24"/>
        </w:rPr>
        <w:t xml:space="preserve">for thirty minutes around </w:t>
      </w:r>
      <w:r w:rsidR="00334CEA">
        <w:rPr>
          <w:rFonts w:ascii="Times New Roman" w:hAnsi="Times New Roman" w:cs="Times New Roman"/>
          <w:sz w:val="24"/>
          <w:szCs w:val="24"/>
        </w:rPr>
        <w:t xml:space="preserve">the time of </w:t>
      </w:r>
      <w:r w:rsidR="00CC6405">
        <w:rPr>
          <w:rFonts w:ascii="Times New Roman" w:hAnsi="Times New Roman" w:cs="Times New Roman"/>
          <w:sz w:val="24"/>
          <w:szCs w:val="24"/>
        </w:rPr>
        <w:t xml:space="preserve">true </w:t>
      </w:r>
      <w:r w:rsidR="006344B0">
        <w:rPr>
          <w:rFonts w:ascii="Times New Roman" w:hAnsi="Times New Roman" w:cs="Times New Roman"/>
          <w:sz w:val="24"/>
          <w:szCs w:val="24"/>
        </w:rPr>
        <w:t xml:space="preserve">dawn (ranging from -77 minutes +72 minutes to time </w:t>
      </w:r>
      <w:r w:rsidR="00CC6405">
        <w:rPr>
          <w:rFonts w:ascii="Times New Roman" w:hAnsi="Times New Roman" w:cs="Times New Roman"/>
          <w:sz w:val="24"/>
          <w:szCs w:val="24"/>
        </w:rPr>
        <w:t>since</w:t>
      </w:r>
      <w:r w:rsidR="006344B0">
        <w:rPr>
          <w:rFonts w:ascii="Times New Roman" w:hAnsi="Times New Roman" w:cs="Times New Roman"/>
          <w:sz w:val="24"/>
          <w:szCs w:val="24"/>
        </w:rPr>
        <w:t xml:space="preserve"> sunrise) </w:t>
      </w:r>
      <w:r w:rsidR="00CC6405">
        <w:rPr>
          <w:rFonts w:ascii="Times New Roman" w:hAnsi="Times New Roman" w:cs="Times New Roman"/>
          <w:sz w:val="24"/>
          <w:szCs w:val="24"/>
        </w:rPr>
        <w:t xml:space="preserve">for </w:t>
      </w:r>
      <w:r w:rsidR="00334CEA">
        <w:rPr>
          <w:rFonts w:ascii="Times New Roman" w:hAnsi="Times New Roman" w:cs="Times New Roman"/>
          <w:sz w:val="24"/>
          <w:szCs w:val="24"/>
        </w:rPr>
        <w:t xml:space="preserve">every month at each </w:t>
      </w:r>
      <w:r w:rsidR="00702FAE" w:rsidRPr="009672D5">
        <w:rPr>
          <w:rFonts w:ascii="Times New Roman" w:hAnsi="Times New Roman" w:cs="Times New Roman"/>
          <w:sz w:val="24"/>
          <w:szCs w:val="24"/>
        </w:rPr>
        <w:t>site</w:t>
      </w:r>
      <w:r w:rsidR="00334CEA">
        <w:rPr>
          <w:rFonts w:ascii="Times New Roman" w:hAnsi="Times New Roman" w:cs="Times New Roman"/>
          <w:sz w:val="24"/>
          <w:szCs w:val="24"/>
        </w:rPr>
        <w:t xml:space="preserve"> (for a total of 1218 </w:t>
      </w:r>
      <w:r w:rsidR="00736D69">
        <w:rPr>
          <w:rFonts w:ascii="Times New Roman" w:hAnsi="Times New Roman" w:cs="Times New Roman"/>
          <w:sz w:val="24"/>
          <w:szCs w:val="24"/>
        </w:rPr>
        <w:t xml:space="preserve">recording </w:t>
      </w:r>
      <w:r w:rsidR="00334CEA">
        <w:rPr>
          <w:rFonts w:ascii="Times New Roman" w:hAnsi="Times New Roman" w:cs="Times New Roman"/>
          <w:sz w:val="24"/>
          <w:szCs w:val="24"/>
        </w:rPr>
        <w:t>hours)</w:t>
      </w:r>
      <w:r w:rsidR="00702FAE" w:rsidRPr="009672D5">
        <w:rPr>
          <w:rFonts w:ascii="Times New Roman" w:hAnsi="Times New Roman" w:cs="Times New Roman"/>
          <w:sz w:val="24"/>
          <w:szCs w:val="24"/>
        </w:rPr>
        <w:t>.</w:t>
      </w:r>
      <w:r w:rsidR="00ED1DFF">
        <w:rPr>
          <w:rFonts w:ascii="Times New Roman" w:hAnsi="Times New Roman" w:cs="Times New Roman"/>
          <w:sz w:val="24"/>
          <w:szCs w:val="24"/>
        </w:rPr>
        <w:t xml:space="preserve"> </w:t>
      </w:r>
      <w:r w:rsidR="00702FAE" w:rsidRPr="009672D5">
        <w:rPr>
          <w:rFonts w:ascii="Times New Roman" w:hAnsi="Times New Roman" w:cs="Times New Roman"/>
          <w:sz w:val="24"/>
          <w:szCs w:val="24"/>
        </w:rPr>
        <w:t xml:space="preserve"> </w:t>
      </w:r>
      <w:r w:rsidR="006344B0">
        <w:rPr>
          <w:rFonts w:ascii="Times New Roman" w:hAnsi="Times New Roman" w:cs="Times New Roman"/>
          <w:sz w:val="24"/>
          <w:szCs w:val="24"/>
        </w:rPr>
        <w:t xml:space="preserve">Sampling effort varied within and across sites throughout the year (see table </w:t>
      </w:r>
      <w:r w:rsidR="00736D69">
        <w:rPr>
          <w:rFonts w:ascii="Times New Roman" w:hAnsi="Times New Roman" w:cs="Times New Roman"/>
          <w:sz w:val="24"/>
          <w:szCs w:val="24"/>
        </w:rPr>
        <w:t>on next page</w:t>
      </w:r>
      <w:r w:rsidR="006344B0">
        <w:rPr>
          <w:rFonts w:ascii="Times New Roman" w:hAnsi="Times New Roman" w:cs="Times New Roman"/>
          <w:sz w:val="24"/>
          <w:szCs w:val="24"/>
        </w:rPr>
        <w:t>) due to</w:t>
      </w:r>
      <w:r w:rsidR="00334CEA">
        <w:rPr>
          <w:rFonts w:ascii="Times New Roman" w:hAnsi="Times New Roman" w:cs="Times New Roman"/>
          <w:sz w:val="24"/>
          <w:szCs w:val="24"/>
        </w:rPr>
        <w:t xml:space="preserve"> unexpected</w:t>
      </w:r>
      <w:r w:rsidR="006344B0">
        <w:rPr>
          <w:rFonts w:ascii="Times New Roman" w:hAnsi="Times New Roman" w:cs="Times New Roman"/>
          <w:sz w:val="24"/>
          <w:szCs w:val="24"/>
        </w:rPr>
        <w:t xml:space="preserve"> incidences of deployment or battery failure</w:t>
      </w:r>
      <w:r w:rsidR="00334CEA">
        <w:rPr>
          <w:rFonts w:ascii="Times New Roman" w:hAnsi="Times New Roman" w:cs="Times New Roman"/>
          <w:sz w:val="24"/>
          <w:szCs w:val="24"/>
        </w:rPr>
        <w:t xml:space="preserve"> (a total of 742, 965, and 729 audio files were recorded at the undisturbed, mid-disturbed, and most-disturbed site, respectively)</w:t>
      </w:r>
      <w:r w:rsidR="006344B0">
        <w:rPr>
          <w:rFonts w:ascii="Times New Roman" w:hAnsi="Times New Roman" w:cs="Times New Roman"/>
          <w:sz w:val="24"/>
          <w:szCs w:val="24"/>
        </w:rPr>
        <w:t xml:space="preserve">. </w:t>
      </w:r>
      <w:r w:rsidR="00736D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8E4AC7" w14:textId="0F9405FD" w:rsidR="00736D69" w:rsidRDefault="00702FAE" w:rsidP="00702FA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672D5">
        <w:rPr>
          <w:rFonts w:ascii="Times New Roman" w:hAnsi="Times New Roman" w:cs="Times New Roman"/>
          <w:sz w:val="24"/>
          <w:szCs w:val="24"/>
        </w:rPr>
        <w:t xml:space="preserve">The SM3 units were mounted on trees approximately 2 m from the ground and were separated from one another by at least 100 m within each site. </w:t>
      </w:r>
      <w:r w:rsidR="00CC6405">
        <w:rPr>
          <w:rFonts w:ascii="Times New Roman" w:hAnsi="Times New Roman" w:cs="Times New Roman"/>
          <w:sz w:val="24"/>
          <w:szCs w:val="24"/>
        </w:rPr>
        <w:t xml:space="preserve"> </w:t>
      </w:r>
      <w:r w:rsidRPr="009672D5">
        <w:rPr>
          <w:rFonts w:ascii="Times New Roman" w:hAnsi="Times New Roman" w:cs="Times New Roman"/>
          <w:sz w:val="24"/>
          <w:szCs w:val="24"/>
        </w:rPr>
        <w:t xml:space="preserve">Daily audio files were saved to internal memory as 16 </w:t>
      </w:r>
      <w:proofErr w:type="gramStart"/>
      <w:r w:rsidRPr="009672D5">
        <w:rPr>
          <w:rFonts w:ascii="Times New Roman" w:hAnsi="Times New Roman" w:cs="Times New Roman"/>
          <w:sz w:val="24"/>
          <w:szCs w:val="24"/>
        </w:rPr>
        <w:t>bit</w:t>
      </w:r>
      <w:proofErr w:type="gramEnd"/>
      <w:r w:rsidRPr="009672D5">
        <w:rPr>
          <w:rFonts w:ascii="Times New Roman" w:hAnsi="Times New Roman" w:cs="Times New Roman"/>
          <w:sz w:val="24"/>
          <w:szCs w:val="24"/>
        </w:rPr>
        <w:t xml:space="preserve">, at a sampling rate of 32 kHz at 24.0 gain. </w:t>
      </w:r>
      <w:r w:rsidR="00736D69">
        <w:rPr>
          <w:rFonts w:ascii="Times New Roman" w:hAnsi="Times New Roman" w:cs="Times New Roman"/>
          <w:sz w:val="24"/>
          <w:szCs w:val="24"/>
        </w:rPr>
        <w:t xml:space="preserve"> </w:t>
      </w:r>
      <w:r w:rsidRPr="009672D5">
        <w:rPr>
          <w:rFonts w:ascii="Times New Roman" w:hAnsi="Times New Roman" w:cs="Times New Roman"/>
          <w:sz w:val="24"/>
          <w:szCs w:val="24"/>
        </w:rPr>
        <w:t>The SM3 units were set to record WAV files on stereo chann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72D5">
        <w:rPr>
          <w:rFonts w:ascii="Times New Roman" w:hAnsi="Times New Roman" w:cs="Times New Roman"/>
          <w:sz w:val="24"/>
          <w:szCs w:val="24"/>
        </w:rPr>
        <w:t xml:space="preserve"> using foam windscreen-covered SMM-A1 microphones, which are weatherproof, omnidirectional and have a flat (+/-10 dB) frequency response up to 20 kHz and a sensitivity of -11 ± 4 dB (0 dB = 1V/pa at 1 </w:t>
      </w:r>
      <w:proofErr w:type="spellStart"/>
      <w:r w:rsidRPr="009672D5">
        <w:rPr>
          <w:rFonts w:ascii="Times New Roman" w:hAnsi="Times New Roman" w:cs="Times New Roman"/>
          <w:sz w:val="24"/>
          <w:szCs w:val="24"/>
        </w:rPr>
        <w:t>KHz</w:t>
      </w:r>
      <w:proofErr w:type="spellEnd"/>
      <w:r w:rsidRPr="009672D5">
        <w:rPr>
          <w:rFonts w:ascii="Times New Roman" w:hAnsi="Times New Roman" w:cs="Times New Roman"/>
          <w:sz w:val="24"/>
          <w:szCs w:val="24"/>
        </w:rPr>
        <w:t xml:space="preserve">), with a signal-to-noise ratio of &gt; 68 dB (Wildlife Acoustics 2014). </w:t>
      </w:r>
      <w:r w:rsidR="00736D69">
        <w:rPr>
          <w:rFonts w:ascii="Times New Roman" w:hAnsi="Times New Roman" w:cs="Times New Roman"/>
          <w:sz w:val="24"/>
          <w:szCs w:val="24"/>
        </w:rPr>
        <w:t xml:space="preserve"> </w:t>
      </w:r>
      <w:r w:rsidRPr="009672D5">
        <w:rPr>
          <w:rFonts w:ascii="Times New Roman" w:hAnsi="Times New Roman" w:cs="Times New Roman"/>
          <w:sz w:val="24"/>
          <w:szCs w:val="24"/>
        </w:rPr>
        <w:t>An internal microphone was attached to the SM3 unit on the left channel, while an external microphone was connected to the right channel via an extension cable.</w:t>
      </w:r>
      <w:r w:rsidR="00736D69">
        <w:rPr>
          <w:rFonts w:ascii="Times New Roman" w:hAnsi="Times New Roman" w:cs="Times New Roman"/>
          <w:sz w:val="24"/>
          <w:szCs w:val="24"/>
        </w:rPr>
        <w:t xml:space="preserve"> </w:t>
      </w:r>
      <w:r w:rsidRPr="009672D5">
        <w:rPr>
          <w:rFonts w:ascii="Times New Roman" w:hAnsi="Times New Roman" w:cs="Times New Roman"/>
          <w:sz w:val="24"/>
          <w:szCs w:val="24"/>
        </w:rPr>
        <w:t xml:space="preserve"> The external microphone was hung facing downward from a thin tree sapling (&lt; 10 cm </w:t>
      </w:r>
      <w:proofErr w:type="spellStart"/>
      <w:r w:rsidRPr="009672D5">
        <w:rPr>
          <w:rFonts w:ascii="Times New Roman" w:hAnsi="Times New Roman" w:cs="Times New Roman"/>
          <w:sz w:val="24"/>
          <w:szCs w:val="24"/>
        </w:rPr>
        <w:t>dia</w:t>
      </w:r>
      <w:proofErr w:type="spellEnd"/>
      <w:r w:rsidRPr="009672D5">
        <w:rPr>
          <w:rFonts w:ascii="Times New Roman" w:hAnsi="Times New Roman" w:cs="Times New Roman"/>
          <w:sz w:val="24"/>
          <w:szCs w:val="24"/>
        </w:rPr>
        <w:t xml:space="preserve">), 2 m from the ground, and 40 m away from the SM3 unit. </w:t>
      </w:r>
      <w:r w:rsidR="00736D69">
        <w:rPr>
          <w:rFonts w:ascii="Times New Roman" w:hAnsi="Times New Roman" w:cs="Times New Roman"/>
          <w:sz w:val="24"/>
          <w:szCs w:val="24"/>
        </w:rPr>
        <w:t xml:space="preserve"> </w:t>
      </w:r>
      <w:r w:rsidRPr="009672D5">
        <w:rPr>
          <w:rFonts w:ascii="Times New Roman" w:hAnsi="Times New Roman" w:cs="Times New Roman"/>
          <w:sz w:val="24"/>
          <w:szCs w:val="24"/>
        </w:rPr>
        <w:t>Each of the external microphones were separated from one another by approximately 130 m.</w:t>
      </w:r>
    </w:p>
    <w:p w14:paraId="58863C4F" w14:textId="77777777" w:rsidR="00736D69" w:rsidRDefault="00736D6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990"/>
        <w:gridCol w:w="990"/>
        <w:gridCol w:w="990"/>
        <w:gridCol w:w="1170"/>
        <w:gridCol w:w="2610"/>
      </w:tblGrid>
      <w:tr w:rsidR="003E0E7B" w:rsidRPr="00736D69" w14:paraId="7AB51462" w14:textId="77777777" w:rsidTr="003E0E7B">
        <w:trPr>
          <w:cantSplit/>
          <w:trHeight w:val="450"/>
        </w:trPr>
        <w:tc>
          <w:tcPr>
            <w:tcW w:w="865" w:type="pct"/>
            <w:vMerge w:val="restart"/>
            <w:tcBorders>
              <w:top w:val="nil"/>
              <w:left w:val="nil"/>
              <w:right w:val="nil"/>
            </w:tcBorders>
            <w:shd w:val="clear" w:color="D9E1F2" w:fill="D9E1F2"/>
            <w:noWrap/>
            <w:vAlign w:val="center"/>
          </w:tcPr>
          <w:p w14:paraId="4C7B794D" w14:textId="569D20AA" w:rsidR="00736D69" w:rsidRPr="00736D69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lastRenderedPageBreak/>
              <w:t>Site</w:t>
            </w:r>
          </w:p>
        </w:tc>
        <w:tc>
          <w:tcPr>
            <w:tcW w:w="274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</w:tcPr>
          <w:p w14:paraId="2F931F71" w14:textId="6AFEE8BD" w:rsidR="00736D69" w:rsidRPr="00736D69" w:rsidRDefault="00CC6405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Number of 0.5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dawn recording files per </w:t>
            </w:r>
            <w:r w:rsidR="00736D69" w:rsidRPr="00736D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M3 Unit 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for every month at each site</w:t>
            </w:r>
          </w:p>
        </w:tc>
        <w:tc>
          <w:tcPr>
            <w:tcW w:w="1394" w:type="pct"/>
            <w:vMerge w:val="restart"/>
            <w:tcBorders>
              <w:top w:val="nil"/>
              <w:left w:val="nil"/>
              <w:right w:val="nil"/>
            </w:tcBorders>
            <w:shd w:val="clear" w:color="D9E1F2" w:fill="D9E1F2"/>
            <w:vAlign w:val="center"/>
          </w:tcPr>
          <w:p w14:paraId="3A2A1003" w14:textId="3E13B683" w:rsidR="00736D69" w:rsidRPr="00736D69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Total 0.5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dawn recording files</w:t>
            </w:r>
            <w:r w:rsidR="00CC640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per month</w:t>
            </w:r>
          </w:p>
        </w:tc>
      </w:tr>
      <w:tr w:rsidR="00CC6405" w:rsidRPr="00736D69" w14:paraId="070A79AB" w14:textId="77777777" w:rsidTr="003E0E7B">
        <w:trPr>
          <w:cantSplit/>
          <w:trHeight w:val="207"/>
        </w:trPr>
        <w:tc>
          <w:tcPr>
            <w:tcW w:w="865" w:type="pct"/>
            <w:vMerge/>
            <w:tcBorders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57FC262" w14:textId="4D2D1C22" w:rsidR="00736D69" w:rsidRPr="005659F1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1150CADF" w14:textId="427F0522" w:rsidR="00736D69" w:rsidRPr="005659F1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383995D" w14:textId="2F6CA9E2" w:rsidR="00736D69" w:rsidRPr="005659F1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4A9F6225" w14:textId="1893B6C5" w:rsidR="00736D69" w:rsidRPr="005659F1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F850BB8" w14:textId="0358E930" w:rsidR="00736D69" w:rsidRPr="005659F1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E1F695D" w14:textId="52871675" w:rsidR="00736D69" w:rsidRPr="005659F1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394" w:type="pct"/>
            <w:vMerge/>
            <w:tcBorders>
              <w:left w:val="nil"/>
              <w:bottom w:val="nil"/>
              <w:right w:val="nil"/>
            </w:tcBorders>
            <w:shd w:val="clear" w:color="D9E1F2" w:fill="D9E1F2"/>
            <w:vAlign w:val="center"/>
            <w:hideMark/>
          </w:tcPr>
          <w:p w14:paraId="6619CE41" w14:textId="72A968C2" w:rsidR="00736D69" w:rsidRPr="005659F1" w:rsidRDefault="00736D69" w:rsidP="00565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736D69" w:rsidRPr="00736D69" w14:paraId="74555A9C" w14:textId="77777777" w:rsidTr="00CC6405">
        <w:trPr>
          <w:cantSplit/>
          <w:trHeight w:val="24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ED02F" w14:textId="6DCB0881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January (07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4321E632" w14:textId="77777777" w:rsidTr="003E0E7B">
        <w:trPr>
          <w:cantSplit/>
          <w:trHeight w:val="20"/>
        </w:trPr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D2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0FE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778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32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1C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E6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CB6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CC6405" w:rsidRPr="00736D69" w14:paraId="35A06512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F2D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ED7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7D8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32F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03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FF0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7B1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</w:tr>
      <w:tr w:rsidR="00CC6405" w:rsidRPr="00736D69" w14:paraId="193747D9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28A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E21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3CE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851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CA6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AAD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4F3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</w:p>
        </w:tc>
      </w:tr>
      <w:tr w:rsidR="00736D69" w:rsidRPr="00736D69" w14:paraId="765F794C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33E72" w14:textId="38571319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February (07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6B05444D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ACB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094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E11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C41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C1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4FF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9EA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CC6405" w:rsidRPr="00736D69" w14:paraId="42B5EDC7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7FB8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168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1B4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13C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F6A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F2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60B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</w:tr>
      <w:tr w:rsidR="00CC6405" w:rsidRPr="00736D69" w14:paraId="53EEB3FF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463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06F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15E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C5FD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816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C17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97F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736D69" w:rsidRPr="00736D69" w14:paraId="54F49FFA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E6AD1" w14:textId="3F26248E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arch (06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39AB6AF7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62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A1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6A6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1AE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E51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B1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469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</w:t>
            </w:r>
          </w:p>
        </w:tc>
      </w:tr>
      <w:tr w:rsidR="00CC6405" w:rsidRPr="00736D69" w14:paraId="525A8BF6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961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2D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473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73F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97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3F8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927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</w:tr>
      <w:tr w:rsidR="00CC6405" w:rsidRPr="00736D69" w14:paraId="4B117237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03B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B8C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D807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045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20E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065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A36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736D69" w:rsidRPr="00736D69" w14:paraId="36085657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63BFD" w14:textId="71364784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April (06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29CA4654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3CB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323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74A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890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BC1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C98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18F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</w:tr>
      <w:tr w:rsidR="00CC6405" w:rsidRPr="00736D69" w14:paraId="518A4275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A9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45C8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C05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D7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FD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F5F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925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5</w:t>
            </w:r>
          </w:p>
        </w:tc>
      </w:tr>
      <w:tr w:rsidR="00CC6405" w:rsidRPr="00736D69" w14:paraId="1A662641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1AC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6A0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86E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5EE6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3AD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236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876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736D69" w:rsidRPr="00736D69" w14:paraId="7717AA7B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F777C" w14:textId="6669E254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ay (06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5BE7145E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75D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146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1A0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F5A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E3B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FE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9A4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</w:p>
        </w:tc>
      </w:tr>
      <w:tr w:rsidR="00CC6405" w:rsidRPr="00736D69" w14:paraId="626195C4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FE3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62C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F08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F1E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52F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76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336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</w:tr>
      <w:tr w:rsidR="00CC6405" w:rsidRPr="00736D69" w14:paraId="4B374A7D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227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B36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834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277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95F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F1D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74C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</w:tr>
      <w:tr w:rsidR="00736D69" w:rsidRPr="00736D69" w14:paraId="6ACAD7EF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0C3F9" w14:textId="1C212557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June (06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4D7F799F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890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76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BA0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66B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B7C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CD9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35A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</w:tr>
      <w:tr w:rsidR="00CC6405" w:rsidRPr="00736D69" w14:paraId="3EE0303C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455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19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51C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C5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A39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68A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296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</w:tr>
      <w:tr w:rsidR="00CC6405" w:rsidRPr="00736D69" w14:paraId="0938B32C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BE3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5D0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2C0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16F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8C1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910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42E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</w:tr>
      <w:tr w:rsidR="00736D69" w:rsidRPr="00736D69" w14:paraId="0DFDF4AD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A431F" w14:textId="4C52A0B3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July (06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2A019E6B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2B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8568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D4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C6C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4E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626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7C4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</w:tr>
      <w:tr w:rsidR="00CC6405" w:rsidRPr="00736D69" w14:paraId="5F385812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D9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AFF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FA0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EF4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5A7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DC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EA0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</w:t>
            </w:r>
          </w:p>
        </w:tc>
      </w:tr>
      <w:tr w:rsidR="00CC6405" w:rsidRPr="00736D69" w14:paraId="4D947841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B26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EEF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240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B20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903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EB7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0BA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</w:t>
            </w:r>
          </w:p>
        </w:tc>
      </w:tr>
      <w:tr w:rsidR="00736D69" w:rsidRPr="00736D69" w14:paraId="5EAE4B2E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93620" w14:textId="4955B39B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August (06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1D78000A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069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71B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B5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3348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71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D10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0FC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</w:tr>
      <w:tr w:rsidR="00CC6405" w:rsidRPr="00736D69" w14:paraId="04E73EFC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6FF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31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55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494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27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E61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82B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</w:tr>
      <w:tr w:rsidR="00CC6405" w:rsidRPr="00736D69" w14:paraId="65AE4528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269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9C6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75E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128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A99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FD3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E84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</w:tr>
      <w:tr w:rsidR="00736D69" w:rsidRPr="00736D69" w14:paraId="7696894B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5765" w14:textId="462DA3C1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eptember (0600</w:t>
            </w:r>
            <w:r w:rsidRPr="00736D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38B84D4C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4F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0D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B3F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B6D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5BD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76B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DB6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</w:tr>
      <w:tr w:rsidR="00CC6405" w:rsidRPr="00736D69" w14:paraId="01BDBB93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BE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19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0F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DF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37F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62B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962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</w:tr>
      <w:tr w:rsidR="00CC6405" w:rsidRPr="00736D69" w14:paraId="65B62A48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EE5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F78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6B3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B6A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16A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4F5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F02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</w:t>
            </w:r>
          </w:p>
        </w:tc>
      </w:tr>
      <w:tr w:rsidR="00736D69" w:rsidRPr="00736D69" w14:paraId="47BCD3C5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9B5B6" w14:textId="6E3BA18E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October (06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2B48059B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3E8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047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CB8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D258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F9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780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EB1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CC6405" w:rsidRPr="00736D69" w14:paraId="500B40CD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BEC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437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F30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32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6AA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05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21D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</w:t>
            </w:r>
          </w:p>
        </w:tc>
      </w:tr>
      <w:tr w:rsidR="00CC6405" w:rsidRPr="00736D69" w14:paraId="3313EBB7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689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7206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008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5B23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D2B6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DDA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89C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</w:t>
            </w:r>
          </w:p>
        </w:tc>
      </w:tr>
      <w:tr w:rsidR="00736D69" w:rsidRPr="00736D69" w14:paraId="3E24D0FF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66B07" w14:textId="567D4359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ovember (0700</w:t>
            </w:r>
            <w:r w:rsidRPr="00736D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32C261D9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F9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F6E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015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13C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F42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C98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D4F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3</w:t>
            </w:r>
          </w:p>
        </w:tc>
      </w:tr>
      <w:tr w:rsidR="00CC6405" w:rsidRPr="00736D69" w14:paraId="436596F1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975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E9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7C9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70F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7E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28B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972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</w:t>
            </w:r>
          </w:p>
        </w:tc>
      </w:tr>
      <w:tr w:rsidR="00CC6405" w:rsidRPr="00736D69" w14:paraId="56423B34" w14:textId="77777777" w:rsidTr="003E0E7B">
        <w:trPr>
          <w:cantSplit/>
          <w:trHeight w:val="198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3C6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1CA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C3C1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867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B51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D54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EF8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736D69" w:rsidRPr="00736D69" w14:paraId="0CBC37AA" w14:textId="77777777" w:rsidTr="00CC6405">
        <w:trPr>
          <w:cantSplit/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B4E6B" w14:textId="36B8F3F6" w:rsidR="00736D69" w:rsidRPr="00736D69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December (0800 </w:t>
            </w:r>
            <w:proofErr w:type="spellStart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</w:t>
            </w:r>
            <w:proofErr w:type="spellEnd"/>
            <w:r w:rsidRPr="005659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C6405" w:rsidRPr="00736D69" w14:paraId="69898F29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DB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B47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0E87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3932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939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D32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4C8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</w:tr>
      <w:tr w:rsidR="00CC6405" w:rsidRPr="00736D69" w14:paraId="29D709A1" w14:textId="77777777" w:rsidTr="003E0E7B">
        <w:trPr>
          <w:cantSplit/>
          <w:trHeight w:val="15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0564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d-disturbe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AEA8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615C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E9DB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B7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0A7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0EDD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</w:tr>
      <w:tr w:rsidR="00CC6405" w:rsidRPr="00736D69" w14:paraId="385F4DC7" w14:textId="77777777" w:rsidTr="003E0E7B">
        <w:trPr>
          <w:cantSplit/>
          <w:trHeight w:val="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728F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Most-disturb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B61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3CB0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DA3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601A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3AEA5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CAAE" w14:textId="77777777" w:rsidR="00736D69" w:rsidRPr="005659F1" w:rsidRDefault="00736D69" w:rsidP="00736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59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</w:tr>
    </w:tbl>
    <w:p w14:paraId="0DA0DD8F" w14:textId="77777777" w:rsidR="00D22E1C" w:rsidRPr="00D22E1C" w:rsidRDefault="00D22E1C" w:rsidP="00736D69">
      <w:pPr>
        <w:rPr>
          <w:b/>
        </w:rPr>
      </w:pPr>
    </w:p>
    <w:sectPr w:rsidR="00D22E1C" w:rsidRPr="00D22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FAE"/>
    <w:rsid w:val="0004581F"/>
    <w:rsid w:val="002671FE"/>
    <w:rsid w:val="00334CEA"/>
    <w:rsid w:val="003408FB"/>
    <w:rsid w:val="003E0E7B"/>
    <w:rsid w:val="00482EC3"/>
    <w:rsid w:val="005659F1"/>
    <w:rsid w:val="006344B0"/>
    <w:rsid w:val="00702FAE"/>
    <w:rsid w:val="00736D69"/>
    <w:rsid w:val="0089115C"/>
    <w:rsid w:val="00C94FAB"/>
    <w:rsid w:val="00CA2C2A"/>
    <w:rsid w:val="00CA35A5"/>
    <w:rsid w:val="00CC6405"/>
    <w:rsid w:val="00CF5D0A"/>
    <w:rsid w:val="00D22E1C"/>
    <w:rsid w:val="00ED1DFF"/>
    <w:rsid w:val="00F0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43EF6"/>
  <w15:chartTrackingRefBased/>
  <w15:docId w15:val="{240ADA9C-9EED-4C55-AC7A-DE9A2E0E9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2F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2F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2FA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FA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FAE"/>
    <w:rPr>
      <w:rFonts w:ascii="Segoe UI" w:hAnsi="Segoe UI" w:cs="Segoe UI"/>
      <w:sz w:val="18"/>
      <w:szCs w:val="18"/>
    </w:rPr>
  </w:style>
  <w:style w:type="character" w:customStyle="1" w:styleId="normaltextrun1">
    <w:name w:val="normaltextrun1"/>
    <w:basedOn w:val="DefaultParagraphFont"/>
    <w:rsid w:val="00CA3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entry</dc:creator>
  <cp:keywords/>
  <dc:description/>
  <cp:lastModifiedBy>Katherine Gentry</cp:lastModifiedBy>
  <cp:revision>3</cp:revision>
  <dcterms:created xsi:type="dcterms:W3CDTF">2018-12-14T04:06:00Z</dcterms:created>
  <dcterms:modified xsi:type="dcterms:W3CDTF">2018-12-14T04:07:00Z</dcterms:modified>
</cp:coreProperties>
</file>